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48E5" w:rsidRPr="00352B48" w:rsidRDefault="00352B48" w:rsidP="00352B48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</w:rPr>
      </w:pPr>
      <w:r w:rsidRPr="00EF5CA2">
        <w:rPr>
          <w:rFonts w:ascii="Times New Roman" w:eastAsia="맑은 고딕" w:hAnsi="Times New Roman" w:cs="Times New Roman"/>
          <w:b/>
          <w:kern w:val="0"/>
          <w:sz w:val="22"/>
          <w:szCs w:val="20"/>
          <w:lang w:eastAsia="en-US"/>
        </w:rPr>
        <w:t>Table</w:t>
      </w:r>
      <w:r w:rsidRPr="00EF5CA2">
        <w:rPr>
          <w:rFonts w:ascii="Times New Roman" w:eastAsia="맑은 고딕" w:hAnsi="Times New Roman" w:cs="Times New Roman" w:hint="eastAsia"/>
          <w:b/>
          <w:kern w:val="0"/>
          <w:sz w:val="22"/>
          <w:szCs w:val="20"/>
        </w:rPr>
        <w:t xml:space="preserve"> S</w:t>
      </w:r>
      <w:r w:rsidR="005C4DB0">
        <w:rPr>
          <w:rFonts w:ascii="Times New Roman" w:eastAsia="맑은 고딕" w:hAnsi="Times New Roman" w:cs="Times New Roman"/>
          <w:b/>
          <w:kern w:val="0"/>
          <w:sz w:val="22"/>
          <w:szCs w:val="20"/>
        </w:rPr>
        <w:t>4</w:t>
      </w:r>
      <w:r w:rsidRPr="00EF5CA2">
        <w:rPr>
          <w:rFonts w:ascii="Times New Roman" w:eastAsia="맑은 고딕" w:hAnsi="Times New Roman" w:cs="Times New Roman" w:hint="eastAsia"/>
          <w:b/>
          <w:kern w:val="0"/>
          <w:sz w:val="22"/>
          <w:szCs w:val="20"/>
        </w:rPr>
        <w:t xml:space="preserve">. </w:t>
      </w:r>
      <w:r w:rsidRPr="00EF5CA2">
        <w:rPr>
          <w:rFonts w:ascii="Times New Roman" w:eastAsia="맑은 고딕" w:hAnsi="Times New Roman" w:cs="Times New Roman"/>
          <w:b/>
          <w:kern w:val="0"/>
          <w:sz w:val="22"/>
          <w:szCs w:val="20"/>
          <w:lang w:eastAsia="en-US"/>
        </w:rPr>
        <w:t xml:space="preserve">Characteristics </w:t>
      </w:r>
      <w:r w:rsidRPr="00395864"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  <w:lang w:eastAsia="en-US"/>
        </w:rPr>
        <w:t>of the study particip</w:t>
      </w:r>
      <w:bookmarkStart w:id="0" w:name="_GoBack"/>
      <w:bookmarkEnd w:id="0"/>
      <w:r w:rsidRPr="00395864"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  <w:lang w:eastAsia="en-US"/>
        </w:rPr>
        <w:t>ants</w:t>
      </w:r>
    </w:p>
    <w:tbl>
      <w:tblPr>
        <w:tblW w:w="1316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32"/>
        <w:gridCol w:w="826"/>
        <w:gridCol w:w="566"/>
        <w:gridCol w:w="700"/>
        <w:gridCol w:w="566"/>
        <w:gridCol w:w="886"/>
        <w:gridCol w:w="892"/>
        <w:gridCol w:w="632"/>
        <w:gridCol w:w="700"/>
        <w:gridCol w:w="632"/>
        <w:gridCol w:w="822"/>
        <w:gridCol w:w="759"/>
        <w:gridCol w:w="566"/>
        <w:gridCol w:w="700"/>
        <w:gridCol w:w="566"/>
        <w:gridCol w:w="822"/>
      </w:tblGrid>
      <w:tr w:rsidR="00EF5CA2" w:rsidRPr="004A07DE" w:rsidTr="00335242">
        <w:trPr>
          <w:trHeight w:val="240"/>
        </w:trPr>
        <w:tc>
          <w:tcPr>
            <w:tcW w:w="2532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F5CA2" w:rsidRPr="004A07DE" w:rsidRDefault="00EF5CA2" w:rsidP="00EF5CA2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  <w:t>Variables</w:t>
            </w:r>
          </w:p>
        </w:tc>
        <w:tc>
          <w:tcPr>
            <w:tcW w:w="3544" w:type="dxa"/>
            <w:gridSpan w:val="5"/>
            <w:tcBorders>
              <w:top w:val="single" w:sz="1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F5CA2" w:rsidRPr="004A07DE" w:rsidRDefault="00EF5CA2" w:rsidP="00EF5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  <w:t>Discovery (Phase1)</w:t>
            </w:r>
          </w:p>
        </w:tc>
        <w:tc>
          <w:tcPr>
            <w:tcW w:w="3678" w:type="dxa"/>
            <w:gridSpan w:val="5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F5CA2" w:rsidRPr="004A07DE" w:rsidRDefault="00514638" w:rsidP="00EF5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  <w:t>Follow-up</w:t>
            </w:r>
            <w:r w:rsidR="00EF5CA2" w:rsidRPr="004A07D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 (Phase2)</w:t>
            </w:r>
          </w:p>
        </w:tc>
        <w:tc>
          <w:tcPr>
            <w:tcW w:w="3413" w:type="dxa"/>
            <w:gridSpan w:val="5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F5CA2" w:rsidRPr="004A07DE" w:rsidRDefault="00EF5CA2" w:rsidP="00EF5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Replication for </w:t>
            </w:r>
            <w:r w:rsidRPr="00517339">
              <w:rPr>
                <w:rFonts w:ascii="Arial" w:eastAsia="맑은 고딕" w:hAnsi="Arial" w:cs="Arial"/>
                <w:b/>
                <w:bCs/>
                <w:i/>
                <w:color w:val="000000"/>
                <w:kern w:val="0"/>
                <w:sz w:val="12"/>
                <w:szCs w:val="12"/>
              </w:rPr>
              <w:t>SOX9</w:t>
            </w:r>
            <w:r w:rsidRPr="004A07D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  <w:t xml:space="preserve"> locus</w:t>
            </w:r>
            <w:r w:rsidRPr="00836109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12"/>
                <w:szCs w:val="12"/>
                <w:vertAlign w:val="superscript"/>
              </w:rPr>
              <w:t>b</w:t>
            </w:r>
          </w:p>
        </w:tc>
      </w:tr>
      <w:tr w:rsidR="00EF5CA2" w:rsidRPr="004A07DE" w:rsidTr="00335242">
        <w:trPr>
          <w:trHeight w:val="240"/>
        </w:trPr>
        <w:tc>
          <w:tcPr>
            <w:tcW w:w="2532" w:type="dxa"/>
            <w:vMerge/>
            <w:shd w:val="clear" w:color="auto" w:fill="auto"/>
            <w:noWrap/>
            <w:vAlign w:val="center"/>
            <w:hideMark/>
          </w:tcPr>
          <w:p w:rsidR="00EF5CA2" w:rsidRPr="004A07DE" w:rsidRDefault="00EF5CA2" w:rsidP="00EF5CA2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92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F5CA2" w:rsidRPr="004A07DE" w:rsidRDefault="00EF5CA2" w:rsidP="00EF5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  <w:t>Men</w:t>
            </w:r>
            <w:r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12"/>
                <w:szCs w:val="12"/>
              </w:rPr>
              <w:t xml:space="preserve"> (n = 2,648)</w:t>
            </w:r>
          </w:p>
        </w:tc>
        <w:tc>
          <w:tcPr>
            <w:tcW w:w="126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F5CA2" w:rsidRPr="004A07DE" w:rsidRDefault="00EF5CA2" w:rsidP="00EF5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  <w:t>Women</w:t>
            </w:r>
            <w:r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12"/>
                <w:szCs w:val="12"/>
              </w:rPr>
              <w:t xml:space="preserve"> (n = 2,995)</w:t>
            </w:r>
          </w:p>
        </w:tc>
        <w:tc>
          <w:tcPr>
            <w:tcW w:w="886" w:type="dxa"/>
            <w:vMerge w:val="restar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F5CA2" w:rsidRPr="004A07DE" w:rsidRDefault="00EF5CA2" w:rsidP="00EF5CA2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152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F5CA2" w:rsidRPr="004A07DE" w:rsidRDefault="00EF5CA2" w:rsidP="00EF5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  <w:t>Men</w:t>
            </w:r>
            <w:r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12"/>
                <w:szCs w:val="12"/>
              </w:rPr>
              <w:t xml:space="preserve"> (n = 6</w:t>
            </w: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  <w:t>8</w:t>
            </w:r>
            <w:r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12"/>
                <w:szCs w:val="12"/>
              </w:rPr>
              <w:t>7)</w:t>
            </w:r>
          </w:p>
        </w:tc>
        <w:tc>
          <w:tcPr>
            <w:tcW w:w="1332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F5CA2" w:rsidRPr="004A07DE" w:rsidRDefault="00EF5CA2" w:rsidP="00EF5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  <w:t>Women</w:t>
            </w:r>
            <w:r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12"/>
                <w:szCs w:val="12"/>
              </w:rPr>
              <w:t xml:space="preserve"> (n = 1,239)</w:t>
            </w:r>
          </w:p>
        </w:tc>
        <w:tc>
          <w:tcPr>
            <w:tcW w:w="822" w:type="dxa"/>
            <w:vMerge w:val="restar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F5CA2" w:rsidRPr="004A07DE" w:rsidRDefault="00EF5CA2" w:rsidP="00EF5CA2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1325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F5CA2" w:rsidRPr="004A07DE" w:rsidRDefault="00EF5CA2" w:rsidP="00EF5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  <w:t>Men</w:t>
            </w:r>
            <w:r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12"/>
                <w:szCs w:val="12"/>
              </w:rPr>
              <w:t xml:space="preserve"> (n = 587)</w:t>
            </w:r>
          </w:p>
        </w:tc>
        <w:tc>
          <w:tcPr>
            <w:tcW w:w="1266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F5CA2" w:rsidRPr="004A07DE" w:rsidRDefault="00EF5CA2" w:rsidP="00EF5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  <w:t>Women</w:t>
            </w:r>
            <w:r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12"/>
                <w:szCs w:val="12"/>
              </w:rPr>
              <w:t xml:space="preserve"> (n = 1,353)</w:t>
            </w:r>
          </w:p>
        </w:tc>
        <w:tc>
          <w:tcPr>
            <w:tcW w:w="822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F5CA2" w:rsidRPr="004A07DE" w:rsidRDefault="00EF5CA2" w:rsidP="00EF5CA2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  <w:t>P</w:t>
            </w:r>
          </w:p>
        </w:tc>
      </w:tr>
      <w:tr w:rsidR="00EF5CA2" w:rsidRPr="004A07DE" w:rsidTr="00335242">
        <w:trPr>
          <w:trHeight w:val="255"/>
        </w:trPr>
        <w:tc>
          <w:tcPr>
            <w:tcW w:w="2532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F5CA2" w:rsidRPr="004A07DE" w:rsidRDefault="00EF5CA2" w:rsidP="00EF5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6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F5CA2" w:rsidRPr="004A07DE" w:rsidRDefault="00EF5CA2" w:rsidP="00EF5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  <w:t>Mean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F5CA2" w:rsidRPr="004A07DE" w:rsidRDefault="00EF5CA2" w:rsidP="00EF5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  <w:t>SD</w:t>
            </w:r>
          </w:p>
        </w:tc>
        <w:tc>
          <w:tcPr>
            <w:tcW w:w="700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F5CA2" w:rsidRPr="004A07DE" w:rsidRDefault="00EF5CA2" w:rsidP="00EF5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  <w:t>Mean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F5CA2" w:rsidRPr="004A07DE" w:rsidRDefault="00EF5CA2" w:rsidP="00EF5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  <w:t>SD</w:t>
            </w:r>
          </w:p>
        </w:tc>
        <w:tc>
          <w:tcPr>
            <w:tcW w:w="886" w:type="dxa"/>
            <w:vMerge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F5CA2" w:rsidRPr="004A07DE" w:rsidRDefault="00EF5CA2" w:rsidP="00EF5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9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F5CA2" w:rsidRPr="004A07DE" w:rsidRDefault="00EF5CA2" w:rsidP="00EF5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  <w:t>Mean</w:t>
            </w:r>
          </w:p>
        </w:tc>
        <w:tc>
          <w:tcPr>
            <w:tcW w:w="63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F5CA2" w:rsidRPr="004A07DE" w:rsidRDefault="00EF5CA2" w:rsidP="00EF5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  <w:t>SD</w:t>
            </w:r>
          </w:p>
        </w:tc>
        <w:tc>
          <w:tcPr>
            <w:tcW w:w="700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F5CA2" w:rsidRPr="004A07DE" w:rsidRDefault="00EF5CA2" w:rsidP="00EF5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  <w:t>Mean</w:t>
            </w:r>
          </w:p>
        </w:tc>
        <w:tc>
          <w:tcPr>
            <w:tcW w:w="63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F5CA2" w:rsidRPr="004A07DE" w:rsidRDefault="00EF5CA2" w:rsidP="00EF5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  <w:t>SD</w:t>
            </w:r>
          </w:p>
        </w:tc>
        <w:tc>
          <w:tcPr>
            <w:tcW w:w="822" w:type="dxa"/>
            <w:vMerge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F5CA2" w:rsidRPr="004A07DE" w:rsidRDefault="00EF5CA2" w:rsidP="00EF5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59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F5CA2" w:rsidRPr="004A07DE" w:rsidRDefault="00EF5CA2" w:rsidP="00EF5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  <w:t>Mean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F5CA2" w:rsidRPr="004A07DE" w:rsidRDefault="00EF5CA2" w:rsidP="00EF5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  <w:t>SD</w:t>
            </w:r>
          </w:p>
        </w:tc>
        <w:tc>
          <w:tcPr>
            <w:tcW w:w="700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F5CA2" w:rsidRPr="004A07DE" w:rsidRDefault="00EF5CA2" w:rsidP="00EF5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  <w:t>Mean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F5CA2" w:rsidRPr="004A07DE" w:rsidRDefault="00EF5CA2" w:rsidP="00EF5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  <w:t>S</w:t>
            </w:r>
            <w:r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 w:val="12"/>
                <w:szCs w:val="12"/>
              </w:rPr>
              <w:t>D</w:t>
            </w:r>
          </w:p>
        </w:tc>
        <w:tc>
          <w:tcPr>
            <w:tcW w:w="822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F5CA2" w:rsidRPr="004A07DE" w:rsidRDefault="00EF5CA2" w:rsidP="00EF5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4A90" w:rsidRPr="00EF5CA2" w:rsidRDefault="009F4A90" w:rsidP="00993C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bCs/>
                <w:color w:val="000000"/>
                <w:kern w:val="0"/>
                <w:sz w:val="12"/>
                <w:szCs w:val="12"/>
              </w:rPr>
              <w:t xml:space="preserve">Age </w:t>
            </w:r>
            <w:r w:rsidR="00993C5E" w:rsidRPr="00EF5CA2">
              <w:rPr>
                <w:rFonts w:ascii="Arial" w:eastAsia="맑은 고딕" w:hAnsi="Arial" w:cs="Arial" w:hint="eastAsia"/>
                <w:bCs/>
                <w:color w:val="000000"/>
                <w:kern w:val="0"/>
                <w:sz w:val="12"/>
                <w:szCs w:val="12"/>
              </w:rPr>
              <w:t>(</w:t>
            </w:r>
            <w:r w:rsidRPr="00EF5CA2">
              <w:rPr>
                <w:rFonts w:ascii="Arial" w:eastAsia="맑은 고딕" w:hAnsi="Arial" w:cs="Arial"/>
                <w:bCs/>
                <w:color w:val="000000"/>
                <w:kern w:val="0"/>
                <w:sz w:val="12"/>
                <w:szCs w:val="12"/>
              </w:rPr>
              <w:t>years</w:t>
            </w:r>
            <w:r w:rsidR="00993C5E" w:rsidRPr="00EF5CA2">
              <w:rPr>
                <w:rFonts w:ascii="Arial" w:eastAsia="맑은 고딕" w:hAnsi="Arial" w:cs="Arial" w:hint="eastAsia"/>
                <w:bCs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59.86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.40</w:t>
            </w:r>
          </w:p>
        </w:tc>
        <w:tc>
          <w:tcPr>
            <w:tcW w:w="7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60.85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.57</w:t>
            </w:r>
          </w:p>
        </w:tc>
        <w:tc>
          <w:tcPr>
            <w:tcW w:w="886" w:type="dxa"/>
            <w:tcBorders>
              <w:top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top w:val="single" w:sz="12" w:space="0" w:color="auto"/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50.17</w:t>
            </w:r>
          </w:p>
        </w:tc>
        <w:tc>
          <w:tcPr>
            <w:tcW w:w="63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4.23</w:t>
            </w:r>
          </w:p>
        </w:tc>
        <w:tc>
          <w:tcPr>
            <w:tcW w:w="7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49.58</w:t>
            </w:r>
          </w:p>
        </w:tc>
        <w:tc>
          <w:tcPr>
            <w:tcW w:w="63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4.89</w:t>
            </w:r>
          </w:p>
        </w:tc>
        <w:tc>
          <w:tcPr>
            <w:tcW w:w="822" w:type="dxa"/>
            <w:tcBorders>
              <w:top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19E-01</w:t>
            </w:r>
          </w:p>
        </w:tc>
        <w:tc>
          <w:tcPr>
            <w:tcW w:w="759" w:type="dxa"/>
            <w:tcBorders>
              <w:top w:val="single" w:sz="12" w:space="0" w:color="auto"/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40.71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2.675</w:t>
            </w:r>
          </w:p>
        </w:tc>
        <w:tc>
          <w:tcPr>
            <w:tcW w:w="7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43.608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1.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</w:tr>
      <w:tr w:rsidR="009F4A90" w:rsidRPr="004A07DE" w:rsidTr="00335242">
        <w:trPr>
          <w:trHeight w:val="270"/>
        </w:trPr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9F4A90" w:rsidRPr="00EF5CA2" w:rsidRDefault="00993C5E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bCs/>
                <w:color w:val="000000"/>
                <w:kern w:val="0"/>
                <w:sz w:val="12"/>
                <w:szCs w:val="12"/>
              </w:rPr>
              <w:t>BMI</w:t>
            </w:r>
            <w:r w:rsidR="009F4A90" w:rsidRPr="00EF5CA2">
              <w:rPr>
                <w:rFonts w:ascii="Arial" w:eastAsia="맑은 고딕" w:hAnsi="Arial" w:cs="Arial"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EF5CA2">
              <w:rPr>
                <w:rFonts w:ascii="Arial" w:eastAsia="맑은 고딕" w:hAnsi="Arial" w:cs="Arial" w:hint="eastAsia"/>
                <w:bCs/>
                <w:color w:val="000000"/>
                <w:kern w:val="0"/>
                <w:sz w:val="12"/>
                <w:szCs w:val="12"/>
              </w:rPr>
              <w:t>(</w:t>
            </w:r>
            <w:r w:rsidR="009F4A90" w:rsidRPr="00EF5CA2">
              <w:rPr>
                <w:rFonts w:ascii="Arial" w:eastAsia="맑은 고딕" w:hAnsi="Arial" w:cs="Arial"/>
                <w:bCs/>
                <w:color w:val="000000"/>
                <w:kern w:val="0"/>
                <w:sz w:val="12"/>
                <w:szCs w:val="12"/>
              </w:rPr>
              <w:t>kg/m</w:t>
            </w:r>
            <w:r w:rsidR="009F4A90" w:rsidRPr="00EF5CA2">
              <w:rPr>
                <w:rFonts w:ascii="Arial" w:eastAsia="맑은 고딕" w:hAnsi="Arial" w:cs="Arial"/>
                <w:bCs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Pr="00EF5CA2">
              <w:rPr>
                <w:rFonts w:ascii="Arial" w:eastAsia="맑은 고딕" w:hAnsi="Arial" w:cs="Arial" w:hint="eastAsia"/>
                <w:bCs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4.2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.9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4.6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19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.048E-02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4.1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.0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3.2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.30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4.4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01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2.96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0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Facial base width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m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56.4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.6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48.8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7.40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56.3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9.1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48.28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7.52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Lower facial width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m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38.0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.7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30.4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7.98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37.2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0.1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28.64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8.69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Upper facial width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m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51.6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.8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44.6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7.36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52.1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9.0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44.95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7.57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Middle facial width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m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52.6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.9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44.7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7.22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52.0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9.4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42.9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7.68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Upper lip height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m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0.2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.8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8.8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.55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9.63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.9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8.0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.62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Facial height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m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77.8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4.8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73.2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4.56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76.4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5.1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72.5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4.53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993C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Upper facial area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mm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7215.4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763.4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6367.6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643.46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7074.1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830.5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371.7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72.28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Lower facial area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mm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4439.7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519.2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4012.1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443.19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4342.24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563.4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842.7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465.25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Facial width ratio of base to chin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.1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.1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.14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.15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Facial ratio of base width to height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.9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3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.0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24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.05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.05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.25E-01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Facial ratio of chin width to height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.7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3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.7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24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6.43E-03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.8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.78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6.41E-03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993C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Right facial angle of en-ex-go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sym w:font="Symbol" w:char="F0B0"/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3.1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5.4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2.8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5.19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4.46E-02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01.0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.2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99.8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.08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Left facial angle of en-ex-go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sym w:font="Symbol" w:char="F0B0"/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4.1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5.4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3.4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5.29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01.5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5.9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00.2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.24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Right facial angle of ps-ex-go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sym w:font="Symbol" w:char="F0B0"/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23.6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6.1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25.5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5.77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21.19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7.0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23.03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.47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Left facial angle of ps-ex-go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sym w:font="Symbol" w:char="F0B0"/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25.1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6.0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26.4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5.70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22.53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.7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24.13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.36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Right facial angle of en-ps-go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sym w:font="Symbol" w:char="F0B0"/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9.4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7.4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5.7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7.40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87.63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7.7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82.28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8.05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Left facial angle of en-ps-go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sym w:font="Symbol" w:char="F0B0"/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9.7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7.4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5.8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7.66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87.63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7.9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82.07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8.28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Forehead height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m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51.6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.0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44.3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7.97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51.4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0.3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46.6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8.36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Lower forehead height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m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8.0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.6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3.9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7.14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7.57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0.2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4.9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.87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Upper forehead height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m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2.6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.3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0.1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6.74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2.0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9.0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0.8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7.26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.05E-03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Brow ridge height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m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9.7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4.3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9.0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88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9.85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4.2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8.64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.96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993C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Upper forehead slant angle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sym w:font="Symbol" w:char="F0B0"/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50.4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4.4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55.9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5.38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54.94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9.6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0.38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8.52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Brow ridge protrusion angle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sym w:font="Symbol" w:char="F0B0"/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8.5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5.7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7.7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5.21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87.6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.0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86.85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5.33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5.85E-03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Upper forehead slant depth</w:t>
            </w: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m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.8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5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.4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44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.7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.4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Brow ridge protrusiona</w:t>
            </w: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m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5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9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5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97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5.73E-02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98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.62E-02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Metopion position ratio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5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5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7.90E-03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.16E-03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Metopion eminence depth</w:t>
            </w: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m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.1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8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.0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63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8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.1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38E-01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Intercanthal width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m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5.6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8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5.7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49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.79E-01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6.44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.7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6.48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.47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7.90E-01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Outercanthal width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m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0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6.4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0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5.91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99.69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.9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95.2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.03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Right palpebral fissure height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m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7.5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.4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7.7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.58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7.74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.4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8.4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.63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lastRenderedPageBreak/>
              <w:t>Left palpebral fissure height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m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7.7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.4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7.8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.62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16E-02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7.84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.4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8.5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.68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Right palpebrale fissure length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m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1.9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6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9.8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60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1.73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.4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9.6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.33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Left palpebrale fissure length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m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1.4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8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9.4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62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1.23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.3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9.23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.18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Right eye angle of ex-ps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sym w:font="Symbol" w:char="F0B0"/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1.0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4.9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3.2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4.74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8.75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4.9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1.37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4.57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Left eye angle of ex-ps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sym w:font="Symbol" w:char="F0B0"/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1.6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4.9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3.5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4.58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0.05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5.1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2.55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4.70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Right eye angle of en-ps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sym w:font="Symbol" w:char="F0B0"/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3.3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6.0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6.8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6.27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5.87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.0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0.2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.08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Left eye angle of en-ps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sym w:font="Symbol" w:char="F0B0"/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3.7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6.1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7.1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6.47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5.37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5.8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9.9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.52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Right eye angle of en-ps-ex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sym w:font="Symbol" w:char="F0B0"/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34.4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4.9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29.3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1.96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35.3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8.4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28.3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7.97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Left eye angle of en-ps-ex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sym w:font="Symbol" w:char="F0B0"/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34.7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.6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29.4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.00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34.57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8.2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27.44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8.43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93C5E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E</w:t>
            </w:r>
            <w:r w:rsidR="009F4A90"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ye tail length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m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8.5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.8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8.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.86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8.74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.8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8.1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.79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Eye ratio of width to height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2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2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Ratio of eye width to base width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4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4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7.0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Subnasal width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m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7.9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.6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5.3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.37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7.14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.8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4.67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.60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Frontal nasal height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m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47.6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6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44.3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29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46.7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.8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44.49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.39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Profile nasal length</w:t>
            </w: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m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9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0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8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08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.94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.8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Nasal bridge height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m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6.0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9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2.9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59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5.9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4.0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3.3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.71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Nasal tip height</w:t>
            </w: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m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.6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.5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3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.6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.59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Nasal bridge depth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m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2.9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4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9.7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11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2.67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.6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9.2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.07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2.3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03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9.21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.7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Nasal tip protrusion</w:t>
            </w: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m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.5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.4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8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.59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.5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.6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3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.55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3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Profile nasal area</w:t>
            </w: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mm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  <w:vertAlign w:val="superscript"/>
              </w:rPr>
              <w:t>2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5.9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5.7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7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5.99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5.8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6.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3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5.84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</w:tr>
      <w:tr w:rsidR="009F4A90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9F4A90" w:rsidRPr="00EF5CA2" w:rsidRDefault="009F4A90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Nasal bridge angle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</w:t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sym w:font="Symbol" w:char="F0B0"/>
            </w:r>
            <w:r w:rsidR="00993C5E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56.3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.4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55.8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4.18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57.89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4.9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60.0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9F4A90" w:rsidRDefault="009F4A90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4.75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</w:tcPr>
          <w:p w:rsidR="009F4A90" w:rsidRPr="004A07DE" w:rsidRDefault="009F4A90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Nasolabial angle</w:t>
            </w: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sym w:font="Symbol" w:char="F0B0"/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8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8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3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.8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.8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.52E-01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8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1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81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1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.47E-03</w:t>
            </w: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Profile nasal angle</w:t>
            </w: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sym w:font="Symbol" w:char="F0B0"/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4.5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8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4.3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.19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4.65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4.68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4.6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04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4.66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0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Right upper lip thickness</w:t>
            </w: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m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.9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5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.1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36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.1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.1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.89E-03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Left upper lip thickness</w:t>
            </w: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m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.9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5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.0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34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.1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2.1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7.37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Right eyelid peak width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c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.3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2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.3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23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.3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.3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.04E-01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Left eyelid peak width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c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.3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2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.3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23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4.58E-03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.3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1.35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.49E-01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Right eyelid width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c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5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3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4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33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.45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.29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Left eyelid width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c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5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3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4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34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.45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3.3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Tangent line angle of er1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sym w:font="Symbol" w:char="F0B0"/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-0.8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2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-0.8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21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0.87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0.9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Tangent line angle of er2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sym w:font="Symbol" w:char="F0B0"/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-0.4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-0.5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1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0.5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0.57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Tangent line angle of er3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sym w:font="Symbol" w:char="F0B0"/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-0.1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-0.1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5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0.1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0.1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Tangent line angle of er4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sym w:font="Symbol" w:char="F0B0"/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2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2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.57E-01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4.08E-01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Tangent line angle of er5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sym w:font="Symbol" w:char="F0B0"/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3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3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3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Tangent line angle of er6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sym w:font="Symbol" w:char="F0B0"/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3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4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Tangent line angle of er7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sym w:font="Symbol" w:char="F0B0"/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2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4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3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45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5.11E-04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Tangent line angle of el1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sym w:font="Symbol" w:char="F0B0"/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-0.7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2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-0.8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24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0.8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0.9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lastRenderedPageBreak/>
              <w:t>Tangent line angle of el2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sym w:font="Symbol" w:char="F0B0"/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-0.4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-0.5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2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0.5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0.58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Tangent line angle of el3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sym w:font="Symbol" w:char="F0B0"/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-0.0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-0.1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5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0.1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0.1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Tangent line angle of el4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sym w:font="Symbol" w:char="F0B0"/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2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2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.76E-01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5.97E-01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Tangent line angle of el5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sym w:font="Symbol" w:char="F0B0"/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3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4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Tangent line angle of el6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sym w:font="Symbol" w:char="F0B0"/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4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4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Tangent line angle of el7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 xml:space="preserve"> (</w:t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sym w:font="Symbol" w:char="F0B0"/>
            </w:r>
            <w:r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2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4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2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47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.27E-04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15E-03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Right eyelid peak position ratio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3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0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3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07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10E-04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Left eyelid peak position ratio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3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0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3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07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Right eyelid slant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0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07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.83E-01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.57E-03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Left eyelid slant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0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07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0.0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0.0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.64E-02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Right eyelid medial slant   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-0.5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-0.5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0.53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0.58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Left eyelid medial slant  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-0.5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-0.5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5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0.53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0.59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Right eyelid lateral slant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3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3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Left eyelid lateral slant  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3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3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Right eyelid average curvature</w:t>
            </w: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  <w:r w:rsidR="007454BB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 (</w:t>
            </w:r>
            <w:r w:rsidR="007454BB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c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-4.0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2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-3.9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28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3.97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3.84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Right eyelid maximal curvature</w:t>
            </w: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  <w:r w:rsidR="007454BB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 (</w:t>
            </w:r>
            <w:r w:rsidR="007454BB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c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-3.1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4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-3.0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47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3.0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2.95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.69E-02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Left eyelid average curvature</w:t>
            </w: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  <w:r w:rsidR="007454BB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 (</w:t>
            </w:r>
            <w:r w:rsidR="007454BB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cm)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-3.9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4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-3.8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41</w:t>
            </w:r>
          </w:p>
        </w:tc>
        <w:tc>
          <w:tcPr>
            <w:tcW w:w="886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3.98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3.83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822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759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0C11E7" w:rsidRPr="004A07DE" w:rsidTr="00335242">
        <w:trPr>
          <w:trHeight w:val="240"/>
        </w:trPr>
        <w:tc>
          <w:tcPr>
            <w:tcW w:w="253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C11E7" w:rsidRPr="00EF5CA2" w:rsidRDefault="000C11E7" w:rsidP="004A07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Left eyelid maximal curvature</w:t>
            </w:r>
            <w:r w:rsidRPr="00EF5CA2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  <w:r w:rsidR="007454BB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 (</w:t>
            </w:r>
            <w:r w:rsidR="007454BB" w:rsidRPr="00EF5CA2">
              <w:rPr>
                <w:rFonts w:ascii="Arial" w:eastAsia="맑은 고딕" w:hAnsi="Arial" w:cs="Arial" w:hint="eastAsia"/>
                <w:color w:val="000000"/>
                <w:kern w:val="0"/>
                <w:sz w:val="12"/>
                <w:szCs w:val="12"/>
              </w:rPr>
              <w:t>cm)</w:t>
            </w:r>
          </w:p>
        </w:tc>
        <w:tc>
          <w:tcPr>
            <w:tcW w:w="8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-3.12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52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-3.02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0.49</w:t>
            </w:r>
          </w:p>
        </w:tc>
        <w:tc>
          <w:tcPr>
            <w:tcW w:w="886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&lt;5.0E-05</w:t>
            </w:r>
          </w:p>
        </w:tc>
        <w:tc>
          <w:tcPr>
            <w:tcW w:w="892" w:type="dxa"/>
            <w:tcBorders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3.01</w:t>
            </w:r>
          </w:p>
        </w:tc>
        <w:tc>
          <w:tcPr>
            <w:tcW w:w="63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-2.94</w:t>
            </w:r>
          </w:p>
        </w:tc>
        <w:tc>
          <w:tcPr>
            <w:tcW w:w="63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C11E7" w:rsidRDefault="000C11E7" w:rsidP="00514638">
            <w:pPr>
              <w:wordWrap/>
              <w:spacing w:after="0"/>
              <w:jc w:val="center"/>
              <w:rPr>
                <w:rFonts w:ascii="Arial" w:eastAsia="맑은 고딕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맑은 고딕" w:hAnsi="Arial" w:cs="Arial"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822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4A07DE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.60E-02</w:t>
            </w:r>
          </w:p>
        </w:tc>
        <w:tc>
          <w:tcPr>
            <w:tcW w:w="759" w:type="dxa"/>
            <w:tcBorders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C11E7" w:rsidRPr="004A07DE" w:rsidRDefault="000C11E7" w:rsidP="005146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</w:tr>
    </w:tbl>
    <w:p w:rsidR="00352B48" w:rsidRDefault="00352B48" w:rsidP="00352B48">
      <w:pPr>
        <w:widowControl/>
        <w:wordWrap/>
        <w:autoSpaceDE/>
        <w:autoSpaceDN/>
        <w:spacing w:after="0" w:line="360" w:lineRule="auto"/>
        <w:ind w:leftChars="-1" w:left="1" w:rightChars="898" w:right="1796" w:hanging="3"/>
        <w:rPr>
          <w:rFonts w:ascii="Times New Roman" w:eastAsia="맑은 고딕" w:hAnsi="Times New Roman" w:cs="Times New Roman"/>
          <w:color w:val="000000"/>
          <w:kern w:val="0"/>
          <w:sz w:val="14"/>
          <w:szCs w:val="14"/>
        </w:rPr>
      </w:pPr>
      <w:r w:rsidRPr="00395864"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lang w:eastAsia="en-US"/>
        </w:rPr>
        <w:t>Data are presented as mean</w:t>
      </w:r>
      <w:r w:rsidR="004D4F62">
        <w:rPr>
          <w:rFonts w:ascii="Times New Roman" w:eastAsia="맑은 고딕" w:hAnsi="Times New Roman" w:cs="Times New Roman" w:hint="eastAsia"/>
          <w:color w:val="000000"/>
          <w:kern w:val="0"/>
          <w:sz w:val="14"/>
          <w:szCs w:val="14"/>
        </w:rPr>
        <w:t xml:space="preserve"> and </w:t>
      </w:r>
      <w:r w:rsidRPr="00395864"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lang w:eastAsia="en-US"/>
        </w:rPr>
        <w:t>standard deviation</w:t>
      </w:r>
      <w:r w:rsidR="004D4F62">
        <w:rPr>
          <w:rFonts w:ascii="Times New Roman" w:eastAsia="맑은 고딕" w:hAnsi="Times New Roman" w:cs="Times New Roman" w:hint="eastAsia"/>
          <w:color w:val="000000"/>
          <w:kern w:val="0"/>
          <w:sz w:val="14"/>
          <w:szCs w:val="14"/>
        </w:rPr>
        <w:t xml:space="preserve"> (SD</w:t>
      </w:r>
      <w:r w:rsidRPr="00395864"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lang w:eastAsia="en-US"/>
        </w:rPr>
        <w:t>). BMI, body mass index.</w:t>
      </w:r>
    </w:p>
    <w:p w:rsidR="004A07DE" w:rsidRDefault="00352B48" w:rsidP="00352B48">
      <w:pPr>
        <w:widowControl/>
        <w:wordWrap/>
        <w:autoSpaceDE/>
        <w:autoSpaceDN/>
        <w:spacing w:after="0" w:line="360" w:lineRule="auto"/>
        <w:ind w:leftChars="-1" w:left="1" w:rightChars="898" w:right="1796" w:hanging="3"/>
        <w:rPr>
          <w:rFonts w:ascii="Times New Roman" w:eastAsia="맑은 고딕" w:hAnsi="Times New Roman" w:cs="Times New Roman"/>
          <w:color w:val="000000"/>
          <w:kern w:val="0"/>
          <w:sz w:val="14"/>
          <w:szCs w:val="14"/>
        </w:rPr>
      </w:pPr>
      <w:r>
        <w:rPr>
          <w:rFonts w:ascii="Times New Roman" w:eastAsia="맑은 고딕" w:hAnsi="Times New Roman" w:cs="Times New Roman" w:hint="eastAsia"/>
          <w:color w:val="000000"/>
          <w:kern w:val="0"/>
          <w:sz w:val="14"/>
          <w:szCs w:val="14"/>
          <w:vertAlign w:val="superscript"/>
        </w:rPr>
        <w:t xml:space="preserve">a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14"/>
          <w:szCs w:val="14"/>
        </w:rPr>
        <w:t>ln-transformed</w:t>
      </w:r>
    </w:p>
    <w:p w:rsidR="00517339" w:rsidRPr="00517339" w:rsidRDefault="00517339" w:rsidP="00514638">
      <w:pPr>
        <w:widowControl/>
        <w:wordWrap/>
        <w:autoSpaceDE/>
        <w:autoSpaceDN/>
        <w:spacing w:after="0" w:line="360" w:lineRule="auto"/>
        <w:ind w:leftChars="-1" w:left="1" w:rightChars="44" w:right="88" w:hanging="3"/>
        <w:rPr>
          <w:rFonts w:ascii="Times New Roman" w:eastAsia="맑은 고딕" w:hAnsi="Times New Roman" w:cs="Times New Roman"/>
          <w:kern w:val="0"/>
          <w:sz w:val="14"/>
          <w:szCs w:val="14"/>
        </w:rPr>
      </w:pPr>
      <w:r w:rsidRPr="00517339">
        <w:rPr>
          <w:rFonts w:ascii="Times New Roman" w:eastAsia="맑은 고딕" w:hAnsi="Times New Roman" w:cs="Times New Roman"/>
          <w:kern w:val="0"/>
          <w:sz w:val="14"/>
          <w:szCs w:val="14"/>
          <w:vertAlign w:val="superscript"/>
        </w:rPr>
        <w:t>b</w:t>
      </w:r>
      <w:r w:rsidRPr="00517339">
        <w:rPr>
          <w:rFonts w:ascii="Times New Roman" w:eastAsia="맑은 고딕" w:hAnsi="Times New Roman" w:cs="Times New Roman"/>
          <w:kern w:val="0"/>
          <w:sz w:val="14"/>
          <w:szCs w:val="14"/>
        </w:rPr>
        <w:t xml:space="preserve">This population was used for replicating associations between five nose traits (nasal bridge depth, nasal tip protrusion, profile nasal area, nasolabial angle, and profile nasal angle) and </w:t>
      </w:r>
      <w:r w:rsidRPr="00517339">
        <w:rPr>
          <w:rFonts w:ascii="Times New Roman" w:eastAsia="맑은 고딕" w:hAnsi="Times New Roman" w:cs="Times New Roman"/>
          <w:i/>
          <w:kern w:val="0"/>
          <w:sz w:val="14"/>
          <w:szCs w:val="14"/>
        </w:rPr>
        <w:t>SOX9</w:t>
      </w:r>
      <w:r w:rsidRPr="00517339">
        <w:rPr>
          <w:rFonts w:ascii="Times New Roman" w:eastAsia="맑은 고딕" w:hAnsi="Times New Roman" w:cs="Times New Roman"/>
          <w:kern w:val="0"/>
          <w:sz w:val="14"/>
          <w:szCs w:val="14"/>
        </w:rPr>
        <w:t xml:space="preserve"> SNPs.</w:t>
      </w:r>
    </w:p>
    <w:sectPr w:rsidR="00517339" w:rsidRPr="00517339" w:rsidSect="004A07D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1153" w:rsidRDefault="00211153" w:rsidP="00D75A48">
      <w:pPr>
        <w:spacing w:after="0" w:line="240" w:lineRule="auto"/>
      </w:pPr>
      <w:r>
        <w:separator/>
      </w:r>
    </w:p>
  </w:endnote>
  <w:endnote w:type="continuationSeparator" w:id="0">
    <w:p w:rsidR="00211153" w:rsidRDefault="00211153" w:rsidP="00D75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1153" w:rsidRDefault="00211153" w:rsidP="00D75A48">
      <w:pPr>
        <w:spacing w:after="0" w:line="240" w:lineRule="auto"/>
      </w:pPr>
      <w:r>
        <w:separator/>
      </w:r>
    </w:p>
  </w:footnote>
  <w:footnote w:type="continuationSeparator" w:id="0">
    <w:p w:rsidR="00211153" w:rsidRDefault="00211153" w:rsidP="00D75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7DE"/>
    <w:rsid w:val="000133F5"/>
    <w:rsid w:val="000C11E7"/>
    <w:rsid w:val="001B6ED6"/>
    <w:rsid w:val="00211153"/>
    <w:rsid w:val="00267AD9"/>
    <w:rsid w:val="00335242"/>
    <w:rsid w:val="00352B48"/>
    <w:rsid w:val="00365878"/>
    <w:rsid w:val="00387144"/>
    <w:rsid w:val="0046292F"/>
    <w:rsid w:val="004839D1"/>
    <w:rsid w:val="00493C70"/>
    <w:rsid w:val="004A07DE"/>
    <w:rsid w:val="004D4F62"/>
    <w:rsid w:val="00514638"/>
    <w:rsid w:val="00517339"/>
    <w:rsid w:val="005C4DB0"/>
    <w:rsid w:val="00730702"/>
    <w:rsid w:val="007454BB"/>
    <w:rsid w:val="00836109"/>
    <w:rsid w:val="008C2373"/>
    <w:rsid w:val="009448E5"/>
    <w:rsid w:val="00993C5E"/>
    <w:rsid w:val="009A69E8"/>
    <w:rsid w:val="009F4A90"/>
    <w:rsid w:val="00A2104E"/>
    <w:rsid w:val="00AF4EFB"/>
    <w:rsid w:val="00D07929"/>
    <w:rsid w:val="00D75A48"/>
    <w:rsid w:val="00EE452C"/>
    <w:rsid w:val="00EF5CA2"/>
    <w:rsid w:val="00FB2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2BD08E"/>
  <w15:docId w15:val="{7180BB15-D6DF-4408-99F4-60B51908F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A07D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A07DE"/>
    <w:rPr>
      <w:color w:val="954F72"/>
      <w:u w:val="single"/>
    </w:rPr>
  </w:style>
  <w:style w:type="paragraph" w:customStyle="1" w:styleId="font5">
    <w:name w:val="font5"/>
    <w:basedOn w:val="a"/>
    <w:rsid w:val="004A07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4A07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color w:val="000000"/>
      <w:kern w:val="0"/>
      <w:sz w:val="12"/>
      <w:szCs w:val="12"/>
    </w:rPr>
  </w:style>
  <w:style w:type="paragraph" w:customStyle="1" w:styleId="xl69">
    <w:name w:val="xl69"/>
    <w:basedOn w:val="a"/>
    <w:rsid w:val="004A07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0">
    <w:name w:val="xl70"/>
    <w:basedOn w:val="a"/>
    <w:rsid w:val="004A07DE"/>
    <w:pPr>
      <w:widowControl/>
      <w:pBdr>
        <w:top w:val="single" w:sz="4" w:space="0" w:color="auto"/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color w:val="000000"/>
      <w:kern w:val="0"/>
      <w:sz w:val="12"/>
      <w:szCs w:val="12"/>
    </w:rPr>
  </w:style>
  <w:style w:type="paragraph" w:customStyle="1" w:styleId="xl71">
    <w:name w:val="xl71"/>
    <w:basedOn w:val="a"/>
    <w:rsid w:val="004A07DE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color w:val="000000"/>
      <w:kern w:val="0"/>
      <w:sz w:val="12"/>
      <w:szCs w:val="12"/>
    </w:rPr>
  </w:style>
  <w:style w:type="paragraph" w:customStyle="1" w:styleId="xl72">
    <w:name w:val="xl72"/>
    <w:basedOn w:val="a"/>
    <w:rsid w:val="004A07DE"/>
    <w:pPr>
      <w:widowControl/>
      <w:pBdr>
        <w:top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color w:val="000000"/>
      <w:kern w:val="0"/>
      <w:sz w:val="12"/>
      <w:szCs w:val="12"/>
    </w:rPr>
  </w:style>
  <w:style w:type="paragraph" w:customStyle="1" w:styleId="xl73">
    <w:name w:val="xl73"/>
    <w:basedOn w:val="a"/>
    <w:rsid w:val="004A07DE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color w:val="000000"/>
      <w:kern w:val="0"/>
      <w:sz w:val="12"/>
      <w:szCs w:val="12"/>
    </w:rPr>
  </w:style>
  <w:style w:type="paragraph" w:customStyle="1" w:styleId="xl74">
    <w:name w:val="xl74"/>
    <w:basedOn w:val="a"/>
    <w:rsid w:val="004A07DE"/>
    <w:pPr>
      <w:widowControl/>
      <w:pBdr>
        <w:top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color w:val="000000"/>
      <w:kern w:val="0"/>
      <w:sz w:val="12"/>
      <w:szCs w:val="12"/>
    </w:rPr>
  </w:style>
  <w:style w:type="paragraph" w:customStyle="1" w:styleId="xl75">
    <w:name w:val="xl75"/>
    <w:basedOn w:val="a"/>
    <w:rsid w:val="004A07DE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color w:val="000000"/>
      <w:kern w:val="0"/>
      <w:sz w:val="12"/>
      <w:szCs w:val="12"/>
    </w:rPr>
  </w:style>
  <w:style w:type="paragraph" w:customStyle="1" w:styleId="xl76">
    <w:name w:val="xl76"/>
    <w:basedOn w:val="a"/>
    <w:rsid w:val="004A07DE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color w:val="000000"/>
      <w:kern w:val="0"/>
      <w:sz w:val="12"/>
      <w:szCs w:val="12"/>
    </w:rPr>
  </w:style>
  <w:style w:type="paragraph" w:customStyle="1" w:styleId="xl77">
    <w:name w:val="xl77"/>
    <w:basedOn w:val="a"/>
    <w:rsid w:val="004A07DE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color w:val="000000"/>
      <w:kern w:val="0"/>
      <w:sz w:val="12"/>
      <w:szCs w:val="12"/>
    </w:rPr>
  </w:style>
  <w:style w:type="paragraph" w:customStyle="1" w:styleId="xl78">
    <w:name w:val="xl78"/>
    <w:basedOn w:val="a"/>
    <w:rsid w:val="004A07DE"/>
    <w:pPr>
      <w:widowControl/>
      <w:pBdr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color w:val="000000"/>
      <w:kern w:val="0"/>
      <w:sz w:val="12"/>
      <w:szCs w:val="12"/>
    </w:rPr>
  </w:style>
  <w:style w:type="paragraph" w:customStyle="1" w:styleId="xl79">
    <w:name w:val="xl79"/>
    <w:basedOn w:val="a"/>
    <w:rsid w:val="004A07DE"/>
    <w:pPr>
      <w:widowControl/>
      <w:pBdr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color w:val="000000"/>
      <w:kern w:val="0"/>
      <w:sz w:val="12"/>
      <w:szCs w:val="12"/>
    </w:rPr>
  </w:style>
  <w:style w:type="paragraph" w:customStyle="1" w:styleId="xl80">
    <w:name w:val="xl80"/>
    <w:basedOn w:val="a"/>
    <w:rsid w:val="004A07DE"/>
    <w:pPr>
      <w:widowControl/>
      <w:pBdr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color w:val="000000"/>
      <w:kern w:val="0"/>
      <w:sz w:val="12"/>
      <w:szCs w:val="12"/>
    </w:rPr>
  </w:style>
  <w:style w:type="paragraph" w:customStyle="1" w:styleId="xl81">
    <w:name w:val="xl81"/>
    <w:basedOn w:val="a"/>
    <w:rsid w:val="004A07DE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 w:val="12"/>
      <w:szCs w:val="12"/>
    </w:rPr>
  </w:style>
  <w:style w:type="paragraph" w:customStyle="1" w:styleId="xl82">
    <w:name w:val="xl82"/>
    <w:basedOn w:val="a"/>
    <w:rsid w:val="004A07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 w:val="12"/>
      <w:szCs w:val="12"/>
    </w:rPr>
  </w:style>
  <w:style w:type="paragraph" w:customStyle="1" w:styleId="xl83">
    <w:name w:val="xl83"/>
    <w:basedOn w:val="a"/>
    <w:rsid w:val="004A07DE"/>
    <w:pPr>
      <w:widowControl/>
      <w:pBdr>
        <w:top w:val="single" w:sz="4" w:space="0" w:color="auto"/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 w:val="12"/>
      <w:szCs w:val="12"/>
    </w:rPr>
  </w:style>
  <w:style w:type="paragraph" w:customStyle="1" w:styleId="xl84">
    <w:name w:val="xl84"/>
    <w:basedOn w:val="a"/>
    <w:rsid w:val="004A07DE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 w:val="12"/>
      <w:szCs w:val="12"/>
    </w:rPr>
  </w:style>
  <w:style w:type="paragraph" w:customStyle="1" w:styleId="xl85">
    <w:name w:val="xl85"/>
    <w:basedOn w:val="a"/>
    <w:rsid w:val="004A07DE"/>
    <w:pPr>
      <w:widowControl/>
      <w:pBdr>
        <w:top w:val="single" w:sz="4" w:space="0" w:color="auto"/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 w:val="12"/>
      <w:szCs w:val="12"/>
    </w:rPr>
  </w:style>
  <w:style w:type="paragraph" w:customStyle="1" w:styleId="xl86">
    <w:name w:val="xl86"/>
    <w:basedOn w:val="a"/>
    <w:rsid w:val="004A07DE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 w:val="12"/>
      <w:szCs w:val="12"/>
    </w:rPr>
  </w:style>
  <w:style w:type="paragraph" w:customStyle="1" w:styleId="xl87">
    <w:name w:val="xl87"/>
    <w:basedOn w:val="a"/>
    <w:rsid w:val="004A07DE"/>
    <w:pPr>
      <w:widowControl/>
      <w:pBdr>
        <w:top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 w:val="12"/>
      <w:szCs w:val="12"/>
    </w:rPr>
  </w:style>
  <w:style w:type="paragraph" w:customStyle="1" w:styleId="xl88">
    <w:name w:val="xl88"/>
    <w:basedOn w:val="a"/>
    <w:rsid w:val="004A07DE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 w:val="12"/>
      <w:szCs w:val="12"/>
    </w:rPr>
  </w:style>
  <w:style w:type="paragraph" w:customStyle="1" w:styleId="xl89">
    <w:name w:val="xl89"/>
    <w:basedOn w:val="a"/>
    <w:rsid w:val="004A07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 w:val="12"/>
      <w:szCs w:val="12"/>
    </w:rPr>
  </w:style>
  <w:style w:type="paragraph" w:customStyle="1" w:styleId="xl90">
    <w:name w:val="xl90"/>
    <w:basedOn w:val="a"/>
    <w:rsid w:val="004A07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 w:val="12"/>
      <w:szCs w:val="12"/>
    </w:rPr>
  </w:style>
  <w:style w:type="paragraph" w:customStyle="1" w:styleId="xl91">
    <w:name w:val="xl91"/>
    <w:basedOn w:val="a"/>
    <w:rsid w:val="004A07DE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 w:val="12"/>
      <w:szCs w:val="12"/>
    </w:rPr>
  </w:style>
  <w:style w:type="paragraph" w:customStyle="1" w:styleId="xl92">
    <w:name w:val="xl92"/>
    <w:basedOn w:val="a"/>
    <w:rsid w:val="004A07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 w:val="12"/>
      <w:szCs w:val="12"/>
    </w:rPr>
  </w:style>
  <w:style w:type="paragraph" w:customStyle="1" w:styleId="xl93">
    <w:name w:val="xl93"/>
    <w:basedOn w:val="a"/>
    <w:rsid w:val="004A07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2"/>
      <w:szCs w:val="12"/>
    </w:rPr>
  </w:style>
  <w:style w:type="paragraph" w:customStyle="1" w:styleId="xl94">
    <w:name w:val="xl94"/>
    <w:basedOn w:val="a"/>
    <w:rsid w:val="004A07DE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 w:val="12"/>
      <w:szCs w:val="12"/>
    </w:rPr>
  </w:style>
  <w:style w:type="paragraph" w:customStyle="1" w:styleId="xl95">
    <w:name w:val="xl95"/>
    <w:basedOn w:val="a"/>
    <w:rsid w:val="004A07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 w:val="12"/>
      <w:szCs w:val="12"/>
    </w:rPr>
  </w:style>
  <w:style w:type="paragraph" w:customStyle="1" w:styleId="xl96">
    <w:name w:val="xl96"/>
    <w:basedOn w:val="a"/>
    <w:rsid w:val="004A07DE"/>
    <w:pPr>
      <w:widowControl/>
      <w:pBdr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2"/>
      <w:szCs w:val="12"/>
    </w:rPr>
  </w:style>
  <w:style w:type="paragraph" w:customStyle="1" w:styleId="xl97">
    <w:name w:val="xl97"/>
    <w:basedOn w:val="a"/>
    <w:rsid w:val="004A07DE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2"/>
      <w:szCs w:val="12"/>
    </w:rPr>
  </w:style>
  <w:style w:type="paragraph" w:customStyle="1" w:styleId="xl98">
    <w:name w:val="xl98"/>
    <w:basedOn w:val="a"/>
    <w:rsid w:val="004A07DE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 w:val="12"/>
      <w:szCs w:val="12"/>
    </w:rPr>
  </w:style>
  <w:style w:type="paragraph" w:customStyle="1" w:styleId="xl99">
    <w:name w:val="xl99"/>
    <w:basedOn w:val="a"/>
    <w:rsid w:val="004A07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 w:val="12"/>
      <w:szCs w:val="12"/>
    </w:rPr>
  </w:style>
  <w:style w:type="paragraph" w:customStyle="1" w:styleId="xl100">
    <w:name w:val="xl100"/>
    <w:basedOn w:val="a"/>
    <w:rsid w:val="004A07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 w:val="12"/>
      <w:szCs w:val="12"/>
    </w:rPr>
  </w:style>
  <w:style w:type="paragraph" w:customStyle="1" w:styleId="xl101">
    <w:name w:val="xl101"/>
    <w:basedOn w:val="a"/>
    <w:rsid w:val="004A07DE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2"/>
      <w:szCs w:val="12"/>
    </w:rPr>
  </w:style>
  <w:style w:type="paragraph" w:customStyle="1" w:styleId="xl102">
    <w:name w:val="xl102"/>
    <w:basedOn w:val="a"/>
    <w:rsid w:val="004A07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2"/>
      <w:szCs w:val="12"/>
    </w:rPr>
  </w:style>
  <w:style w:type="paragraph" w:customStyle="1" w:styleId="xl103">
    <w:name w:val="xl103"/>
    <w:basedOn w:val="a"/>
    <w:rsid w:val="004A07DE"/>
    <w:pPr>
      <w:widowControl/>
      <w:pBdr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2"/>
      <w:szCs w:val="12"/>
    </w:rPr>
  </w:style>
  <w:style w:type="paragraph" w:customStyle="1" w:styleId="xl104">
    <w:name w:val="xl104"/>
    <w:basedOn w:val="a"/>
    <w:rsid w:val="004A07DE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 w:val="12"/>
      <w:szCs w:val="12"/>
    </w:rPr>
  </w:style>
  <w:style w:type="paragraph" w:customStyle="1" w:styleId="xl105">
    <w:name w:val="xl105"/>
    <w:basedOn w:val="a"/>
    <w:rsid w:val="004A07DE"/>
    <w:pPr>
      <w:widowControl/>
      <w:pBdr>
        <w:lef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 w:val="12"/>
      <w:szCs w:val="12"/>
    </w:rPr>
  </w:style>
  <w:style w:type="paragraph" w:customStyle="1" w:styleId="xl106">
    <w:name w:val="xl106"/>
    <w:basedOn w:val="a"/>
    <w:rsid w:val="004A07DE"/>
    <w:pPr>
      <w:widowControl/>
      <w:pBdr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2"/>
      <w:szCs w:val="12"/>
    </w:rPr>
  </w:style>
  <w:style w:type="paragraph" w:customStyle="1" w:styleId="xl107">
    <w:name w:val="xl107"/>
    <w:basedOn w:val="a"/>
    <w:rsid w:val="004A07DE"/>
    <w:pPr>
      <w:widowControl/>
      <w:pBdr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 w:val="12"/>
      <w:szCs w:val="12"/>
    </w:rPr>
  </w:style>
  <w:style w:type="paragraph" w:customStyle="1" w:styleId="xl108">
    <w:name w:val="xl108"/>
    <w:basedOn w:val="a"/>
    <w:rsid w:val="004A07D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 w:val="12"/>
      <w:szCs w:val="12"/>
    </w:rPr>
  </w:style>
  <w:style w:type="paragraph" w:customStyle="1" w:styleId="xl109">
    <w:name w:val="xl109"/>
    <w:basedOn w:val="a"/>
    <w:rsid w:val="004A07D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 w:val="12"/>
      <w:szCs w:val="12"/>
    </w:rPr>
  </w:style>
  <w:style w:type="paragraph" w:customStyle="1" w:styleId="xl110">
    <w:name w:val="xl110"/>
    <w:basedOn w:val="a"/>
    <w:rsid w:val="004A07DE"/>
    <w:pPr>
      <w:widowControl/>
      <w:pBdr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 w:val="12"/>
      <w:szCs w:val="12"/>
    </w:rPr>
  </w:style>
  <w:style w:type="paragraph" w:customStyle="1" w:styleId="xl111">
    <w:name w:val="xl111"/>
    <w:basedOn w:val="a"/>
    <w:rsid w:val="004A07D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 w:val="12"/>
      <w:szCs w:val="12"/>
    </w:rPr>
  </w:style>
  <w:style w:type="paragraph" w:customStyle="1" w:styleId="xl112">
    <w:name w:val="xl112"/>
    <w:basedOn w:val="a"/>
    <w:rsid w:val="004A07D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2"/>
      <w:szCs w:val="12"/>
    </w:rPr>
  </w:style>
  <w:style w:type="paragraph" w:customStyle="1" w:styleId="xl113">
    <w:name w:val="xl113"/>
    <w:basedOn w:val="a"/>
    <w:rsid w:val="004A07DE"/>
    <w:pPr>
      <w:widowControl/>
      <w:pBdr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2"/>
      <w:szCs w:val="12"/>
    </w:rPr>
  </w:style>
  <w:style w:type="paragraph" w:customStyle="1" w:styleId="xl114">
    <w:name w:val="xl114"/>
    <w:basedOn w:val="a"/>
    <w:rsid w:val="004A07D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2"/>
      <w:szCs w:val="12"/>
    </w:rPr>
  </w:style>
  <w:style w:type="paragraph" w:customStyle="1" w:styleId="xl115">
    <w:name w:val="xl115"/>
    <w:basedOn w:val="a"/>
    <w:rsid w:val="004A07DE"/>
    <w:pPr>
      <w:widowControl/>
      <w:pBdr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2"/>
      <w:szCs w:val="12"/>
    </w:rPr>
  </w:style>
  <w:style w:type="paragraph" w:styleId="a5">
    <w:name w:val="header"/>
    <w:basedOn w:val="a"/>
    <w:link w:val="Char"/>
    <w:uiPriority w:val="99"/>
    <w:unhideWhenUsed/>
    <w:rsid w:val="00D75A4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75A48"/>
  </w:style>
  <w:style w:type="paragraph" w:styleId="a6">
    <w:name w:val="footer"/>
    <w:basedOn w:val="a"/>
    <w:link w:val="Char0"/>
    <w:uiPriority w:val="99"/>
    <w:unhideWhenUsed/>
    <w:rsid w:val="00D75A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75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6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6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1357</Words>
  <Characters>7740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</dc:creator>
  <cp:lastModifiedBy>Lim Ji Eun</cp:lastModifiedBy>
  <cp:revision>14</cp:revision>
  <dcterms:created xsi:type="dcterms:W3CDTF">2018-04-12T02:25:00Z</dcterms:created>
  <dcterms:modified xsi:type="dcterms:W3CDTF">2018-04-27T10:34:00Z</dcterms:modified>
</cp:coreProperties>
</file>